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00A3A" w14:textId="58933912" w:rsidR="003423F5" w:rsidRPr="00660545" w:rsidRDefault="00777E11" w:rsidP="007A601C">
      <w:pPr>
        <w:spacing w:after="0" w:line="36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</w:t>
      </w:r>
      <w:r w:rsidR="0036120B">
        <w:rPr>
          <w:rFonts w:ascii="Times New Roman" w:hAnsi="Times New Roman"/>
          <w:b/>
          <w:bCs/>
        </w:rPr>
        <w:t>l</w:t>
      </w:r>
      <w:r>
        <w:rPr>
          <w:rFonts w:ascii="Times New Roman" w:hAnsi="Times New Roman"/>
          <w:b/>
          <w:bCs/>
        </w:rPr>
        <w:t xml:space="preserve"> 1. </w:t>
      </w:r>
      <w:r w:rsidR="003423F5" w:rsidRPr="00660545">
        <w:rPr>
          <w:rFonts w:ascii="Times New Roman" w:hAnsi="Times New Roman"/>
          <w:b/>
          <w:bCs/>
        </w:rPr>
        <w:t>Consolidated Criteria for Reporting Qualitative Research (COREQ) Checklist</w:t>
      </w:r>
    </w:p>
    <w:p w14:paraId="27DC20AB" w14:textId="77777777" w:rsidR="004E372F" w:rsidRPr="00660545" w:rsidRDefault="004E372F" w:rsidP="004E372F">
      <w:pPr>
        <w:spacing w:after="0" w:line="360" w:lineRule="auto"/>
        <w:jc w:val="center"/>
        <w:rPr>
          <w:rFonts w:ascii="Times New Roman" w:hAnsi="Times New Roman"/>
          <w:b/>
          <w:bCs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14"/>
        <w:gridCol w:w="4750"/>
        <w:gridCol w:w="2186"/>
      </w:tblGrid>
      <w:tr w:rsidR="003423F5" w:rsidRPr="00660545" w14:paraId="3B8587E5" w14:textId="77777777" w:rsidTr="009271DD">
        <w:trPr>
          <w:trHeight w:val="483"/>
          <w:jc w:val="center"/>
        </w:trPr>
        <w:tc>
          <w:tcPr>
            <w:tcW w:w="1291" w:type="pct"/>
            <w:shd w:val="clear" w:color="auto" w:fill="F2F2F2" w:themeFill="background1" w:themeFillShade="F2"/>
            <w:vAlign w:val="center"/>
          </w:tcPr>
          <w:p w14:paraId="38054BD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No.  Item</w:t>
            </w:r>
          </w:p>
        </w:tc>
        <w:tc>
          <w:tcPr>
            <w:tcW w:w="2540" w:type="pct"/>
            <w:shd w:val="clear" w:color="auto" w:fill="F2F2F2" w:themeFill="background1" w:themeFillShade="F2"/>
            <w:vAlign w:val="center"/>
          </w:tcPr>
          <w:p w14:paraId="3E3BE2E8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169" w:type="pct"/>
            <w:shd w:val="clear" w:color="auto" w:fill="F2F2F2" w:themeFill="background1" w:themeFillShade="F2"/>
            <w:vAlign w:val="center"/>
          </w:tcPr>
          <w:p w14:paraId="1A7CA9A9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b/>
                <w:sz w:val="20"/>
                <w:szCs w:val="20"/>
              </w:rPr>
              <w:t>Page #</w:t>
            </w:r>
          </w:p>
        </w:tc>
      </w:tr>
      <w:tr w:rsidR="003423F5" w:rsidRPr="00660545" w14:paraId="03799513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0CBB2B5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 w:rsidR="003423F5" w:rsidRPr="00660545" w14:paraId="72AB7AC9" w14:textId="77777777" w:rsidTr="009271DD">
        <w:trPr>
          <w:jc w:val="center"/>
        </w:trPr>
        <w:tc>
          <w:tcPr>
            <w:tcW w:w="1291" w:type="pct"/>
            <w:vAlign w:val="center"/>
          </w:tcPr>
          <w:p w14:paraId="6A58BAC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2540" w:type="pct"/>
            <w:vAlign w:val="center"/>
          </w:tcPr>
          <w:p w14:paraId="6902BC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9105577" w14:textId="5F586668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62D3E9A" w14:textId="77777777" w:rsidTr="009271DD">
        <w:trPr>
          <w:jc w:val="center"/>
        </w:trPr>
        <w:tc>
          <w:tcPr>
            <w:tcW w:w="1291" w:type="pct"/>
            <w:vAlign w:val="center"/>
          </w:tcPr>
          <w:p w14:paraId="379278F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2540" w:type="pct"/>
            <w:vAlign w:val="center"/>
          </w:tcPr>
          <w:p w14:paraId="09367C10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169" w:type="pct"/>
            <w:vAlign w:val="center"/>
          </w:tcPr>
          <w:p w14:paraId="0A42225F" w14:textId="4A281479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3C172D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0AB2A12A" w14:textId="77777777" w:rsidTr="009271DD">
        <w:trPr>
          <w:jc w:val="center"/>
        </w:trPr>
        <w:tc>
          <w:tcPr>
            <w:tcW w:w="1291" w:type="pct"/>
            <w:vAlign w:val="center"/>
          </w:tcPr>
          <w:p w14:paraId="30C7543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2540" w:type="pct"/>
            <w:vAlign w:val="center"/>
          </w:tcPr>
          <w:p w14:paraId="69F78E2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169" w:type="pct"/>
            <w:vAlign w:val="center"/>
          </w:tcPr>
          <w:p w14:paraId="5914B6B8" w14:textId="190C05FE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F0B10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</w:tr>
      <w:tr w:rsidR="003423F5" w:rsidRPr="00660545" w14:paraId="0BC06A46" w14:textId="77777777" w:rsidTr="009271DD">
        <w:trPr>
          <w:jc w:val="center"/>
        </w:trPr>
        <w:tc>
          <w:tcPr>
            <w:tcW w:w="1291" w:type="pct"/>
            <w:vAlign w:val="center"/>
          </w:tcPr>
          <w:p w14:paraId="01DD867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2540" w:type="pct"/>
            <w:vAlign w:val="center"/>
          </w:tcPr>
          <w:p w14:paraId="2A7BBA7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169" w:type="pct"/>
            <w:vAlign w:val="center"/>
          </w:tcPr>
          <w:p w14:paraId="67ADA5D9" w14:textId="0D14AF43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F0B10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</w:tr>
      <w:tr w:rsidR="003423F5" w:rsidRPr="00660545" w14:paraId="34EE361D" w14:textId="77777777" w:rsidTr="009271DD">
        <w:trPr>
          <w:jc w:val="center"/>
        </w:trPr>
        <w:tc>
          <w:tcPr>
            <w:tcW w:w="1291" w:type="pct"/>
            <w:vAlign w:val="center"/>
          </w:tcPr>
          <w:p w14:paraId="6FB9BD3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2540" w:type="pct"/>
            <w:vAlign w:val="center"/>
          </w:tcPr>
          <w:p w14:paraId="439DEE1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169" w:type="pct"/>
            <w:vAlign w:val="center"/>
          </w:tcPr>
          <w:p w14:paraId="1CC461F2" w14:textId="29C2AE6E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F0B10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</w:tr>
      <w:tr w:rsidR="003423F5" w:rsidRPr="00660545" w14:paraId="64D4A9D3" w14:textId="77777777" w:rsidTr="009271DD">
        <w:trPr>
          <w:jc w:val="center"/>
        </w:trPr>
        <w:tc>
          <w:tcPr>
            <w:tcW w:w="1291" w:type="pct"/>
            <w:vAlign w:val="center"/>
          </w:tcPr>
          <w:p w14:paraId="319ECF07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2540" w:type="pct"/>
            <w:vAlign w:val="center"/>
          </w:tcPr>
          <w:p w14:paraId="347906E0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169" w:type="pct"/>
            <w:vAlign w:val="center"/>
          </w:tcPr>
          <w:p w14:paraId="22099638" w14:textId="0AA762AA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F0B10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</w:tr>
      <w:tr w:rsidR="003423F5" w:rsidRPr="00660545" w14:paraId="372ABCAA" w14:textId="77777777" w:rsidTr="009271DD">
        <w:trPr>
          <w:jc w:val="center"/>
        </w:trPr>
        <w:tc>
          <w:tcPr>
            <w:tcW w:w="1291" w:type="pct"/>
            <w:vAlign w:val="center"/>
          </w:tcPr>
          <w:p w14:paraId="4D83E86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966C65">
              <w:rPr>
                <w:rFonts w:ascii="Times New Roman" w:hAnsi="Times New Roman"/>
                <w:i/>
                <w:sz w:val="20"/>
                <w:szCs w:val="20"/>
              </w:rPr>
              <w:t>Relationship with participants</w:t>
            </w: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40" w:type="pct"/>
            <w:vAlign w:val="center"/>
          </w:tcPr>
          <w:p w14:paraId="5878A990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80DDED8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30BD984" w14:textId="77777777" w:rsidTr="009271DD">
        <w:trPr>
          <w:jc w:val="center"/>
        </w:trPr>
        <w:tc>
          <w:tcPr>
            <w:tcW w:w="1291" w:type="pct"/>
            <w:vAlign w:val="center"/>
          </w:tcPr>
          <w:p w14:paraId="7D94A86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bookmarkStart w:id="0" w:name="_Hlk135728449"/>
            <w:r w:rsidRPr="00660545">
              <w:rPr>
                <w:rFonts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2540" w:type="pct"/>
            <w:vAlign w:val="center"/>
          </w:tcPr>
          <w:p w14:paraId="4B0EB2F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169" w:type="pct"/>
            <w:vAlign w:val="center"/>
          </w:tcPr>
          <w:p w14:paraId="0DF5A01B" w14:textId="621F34D8" w:rsidR="003423F5" w:rsidRPr="00660545" w:rsidRDefault="00966C6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2B17FA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6B1B30F5" w14:textId="77777777" w:rsidTr="009271DD">
        <w:trPr>
          <w:jc w:val="center"/>
        </w:trPr>
        <w:tc>
          <w:tcPr>
            <w:tcW w:w="1291" w:type="pct"/>
            <w:vAlign w:val="center"/>
          </w:tcPr>
          <w:p w14:paraId="18A46F27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2540" w:type="pct"/>
            <w:vAlign w:val="center"/>
          </w:tcPr>
          <w:p w14:paraId="7748E89B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169" w:type="pct"/>
            <w:vAlign w:val="center"/>
          </w:tcPr>
          <w:p w14:paraId="4310806A" w14:textId="7FEA7DA2" w:rsidR="003423F5" w:rsidRPr="00660545" w:rsidRDefault="002B17FA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SM</w:t>
            </w:r>
            <w:r w:rsidR="00E675D8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 w:rsidR="006E7C69">
              <w:rPr>
                <w:rFonts w:ascii="Times New Roman" w:eastAsiaTheme="minorHAnsi" w:hAnsi="Times New Roman"/>
                <w:sz w:val="20"/>
                <w:szCs w:val="20"/>
              </w:rPr>
              <w:t>2</w:t>
            </w:r>
          </w:p>
        </w:tc>
      </w:tr>
      <w:tr w:rsidR="003423F5" w:rsidRPr="00660545" w14:paraId="26F88246" w14:textId="77777777" w:rsidTr="009271DD">
        <w:trPr>
          <w:jc w:val="center"/>
        </w:trPr>
        <w:tc>
          <w:tcPr>
            <w:tcW w:w="1291" w:type="pct"/>
            <w:vAlign w:val="center"/>
          </w:tcPr>
          <w:p w14:paraId="0D3207AA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2540" w:type="pct"/>
            <w:vAlign w:val="center"/>
          </w:tcPr>
          <w:p w14:paraId="535CC45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169" w:type="pct"/>
            <w:vAlign w:val="center"/>
          </w:tcPr>
          <w:p w14:paraId="28E65285" w14:textId="3A445DAE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46165B">
              <w:rPr>
                <w:rFonts w:ascii="Times New Roman" w:eastAsiaTheme="minorHAnsi" w:hAnsi="Times New Roman"/>
                <w:sz w:val="20"/>
                <w:szCs w:val="20"/>
              </w:rPr>
              <w:t>21</w:t>
            </w:r>
          </w:p>
        </w:tc>
      </w:tr>
      <w:bookmarkEnd w:id="0"/>
      <w:tr w:rsidR="003423F5" w:rsidRPr="00660545" w14:paraId="746F2575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26AA759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</w:tc>
      </w:tr>
      <w:tr w:rsidR="003423F5" w:rsidRPr="00660545" w14:paraId="5272AD68" w14:textId="77777777" w:rsidTr="009271DD">
        <w:trPr>
          <w:jc w:val="center"/>
        </w:trPr>
        <w:tc>
          <w:tcPr>
            <w:tcW w:w="1291" w:type="pct"/>
            <w:vAlign w:val="center"/>
          </w:tcPr>
          <w:p w14:paraId="66FCEB65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2540" w:type="pct"/>
            <w:vAlign w:val="center"/>
          </w:tcPr>
          <w:p w14:paraId="0FDF5F2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07513BE0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348D7FF1" w14:textId="77777777" w:rsidTr="009271DD">
        <w:trPr>
          <w:jc w:val="center"/>
        </w:trPr>
        <w:tc>
          <w:tcPr>
            <w:tcW w:w="1291" w:type="pct"/>
            <w:vAlign w:val="center"/>
          </w:tcPr>
          <w:p w14:paraId="14734EF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2540" w:type="pct"/>
            <w:vAlign w:val="center"/>
          </w:tcPr>
          <w:p w14:paraId="26AA2271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169" w:type="pct"/>
            <w:vAlign w:val="center"/>
          </w:tcPr>
          <w:p w14:paraId="67F81D6B" w14:textId="3222C9B6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71959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4D829DE9" w14:textId="77777777" w:rsidTr="009271DD">
        <w:trPr>
          <w:jc w:val="center"/>
        </w:trPr>
        <w:tc>
          <w:tcPr>
            <w:tcW w:w="1291" w:type="pct"/>
            <w:vAlign w:val="center"/>
          </w:tcPr>
          <w:p w14:paraId="337213D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2540" w:type="pct"/>
            <w:vAlign w:val="center"/>
          </w:tcPr>
          <w:p w14:paraId="3A712B41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2951CE7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7C1D6F4C" w14:textId="77777777" w:rsidTr="009271DD">
        <w:trPr>
          <w:jc w:val="center"/>
        </w:trPr>
        <w:tc>
          <w:tcPr>
            <w:tcW w:w="1291" w:type="pct"/>
            <w:vAlign w:val="center"/>
          </w:tcPr>
          <w:p w14:paraId="26F0E53D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2540" w:type="pct"/>
            <w:vAlign w:val="center"/>
          </w:tcPr>
          <w:p w14:paraId="029716B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169" w:type="pct"/>
            <w:vAlign w:val="center"/>
          </w:tcPr>
          <w:p w14:paraId="794F8E92" w14:textId="6E465A55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FF28FF"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</w:p>
        </w:tc>
      </w:tr>
      <w:tr w:rsidR="003423F5" w:rsidRPr="00660545" w14:paraId="4A4E0557" w14:textId="77777777" w:rsidTr="009271DD">
        <w:trPr>
          <w:jc w:val="center"/>
        </w:trPr>
        <w:tc>
          <w:tcPr>
            <w:tcW w:w="1291" w:type="pct"/>
            <w:vAlign w:val="center"/>
          </w:tcPr>
          <w:p w14:paraId="1043BBE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2540" w:type="pct"/>
            <w:vAlign w:val="center"/>
          </w:tcPr>
          <w:p w14:paraId="118C9285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169" w:type="pct"/>
            <w:vAlign w:val="center"/>
          </w:tcPr>
          <w:p w14:paraId="58DDA69F" w14:textId="1286B0AD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467368"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</w:p>
        </w:tc>
      </w:tr>
      <w:tr w:rsidR="003423F5" w:rsidRPr="00660545" w14:paraId="38270B65" w14:textId="77777777" w:rsidTr="009271DD">
        <w:trPr>
          <w:jc w:val="center"/>
        </w:trPr>
        <w:tc>
          <w:tcPr>
            <w:tcW w:w="1291" w:type="pct"/>
            <w:vAlign w:val="center"/>
          </w:tcPr>
          <w:p w14:paraId="2E2FC3C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2540" w:type="pct"/>
            <w:vAlign w:val="center"/>
          </w:tcPr>
          <w:p w14:paraId="79779092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169" w:type="pct"/>
            <w:vAlign w:val="center"/>
          </w:tcPr>
          <w:p w14:paraId="7AF22FF7" w14:textId="2F1645A3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705812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4CF24C0B" w14:textId="77777777" w:rsidTr="009271DD">
        <w:trPr>
          <w:jc w:val="center"/>
        </w:trPr>
        <w:tc>
          <w:tcPr>
            <w:tcW w:w="1291" w:type="pct"/>
            <w:vAlign w:val="center"/>
          </w:tcPr>
          <w:p w14:paraId="4CECF47D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2540" w:type="pct"/>
            <w:vAlign w:val="center"/>
          </w:tcPr>
          <w:p w14:paraId="396C2E3C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D03DB">
              <w:rPr>
                <w:rFonts w:ascii="Times New Roman" w:hAnsi="Times New Roman"/>
                <w:sz w:val="20"/>
                <w:szCs w:val="20"/>
              </w:rPr>
              <w:t>How many people refused to participate or dropped out? Reasons?</w:t>
            </w:r>
            <w:r w:rsidRPr="0066054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69" w:type="pct"/>
            <w:vAlign w:val="center"/>
          </w:tcPr>
          <w:p w14:paraId="7662F231" w14:textId="3B9FC0C1" w:rsidR="003423F5" w:rsidRPr="00660545" w:rsidRDefault="003423F5" w:rsidP="00E675D8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55F9B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255F9B" w:rsidRPr="00255F9B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3EC7A42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65C20C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>Setting</w:t>
            </w:r>
          </w:p>
        </w:tc>
        <w:tc>
          <w:tcPr>
            <w:tcW w:w="2540" w:type="pct"/>
            <w:vAlign w:val="center"/>
          </w:tcPr>
          <w:p w14:paraId="176269E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3584B2AF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572014E2" w14:textId="77777777" w:rsidTr="009271DD">
        <w:trPr>
          <w:jc w:val="center"/>
        </w:trPr>
        <w:tc>
          <w:tcPr>
            <w:tcW w:w="1291" w:type="pct"/>
            <w:vAlign w:val="center"/>
          </w:tcPr>
          <w:p w14:paraId="0BF1A8C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lastRenderedPageBreak/>
              <w:t>14. Setting of data collection</w:t>
            </w:r>
          </w:p>
        </w:tc>
        <w:tc>
          <w:tcPr>
            <w:tcW w:w="2540" w:type="pct"/>
            <w:vAlign w:val="center"/>
          </w:tcPr>
          <w:p w14:paraId="50E421F2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169" w:type="pct"/>
            <w:vAlign w:val="center"/>
          </w:tcPr>
          <w:p w14:paraId="5AF72A56" w14:textId="05215DA8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A24726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0F09D24C" w14:textId="77777777" w:rsidTr="009271DD">
        <w:trPr>
          <w:jc w:val="center"/>
        </w:trPr>
        <w:tc>
          <w:tcPr>
            <w:tcW w:w="1291" w:type="pct"/>
            <w:vAlign w:val="center"/>
          </w:tcPr>
          <w:p w14:paraId="04CE14AC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2540" w:type="pct"/>
            <w:vAlign w:val="center"/>
          </w:tcPr>
          <w:p w14:paraId="70FBB38B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169" w:type="pct"/>
            <w:vAlign w:val="center"/>
          </w:tcPr>
          <w:p w14:paraId="0323CA05" w14:textId="508C6848" w:rsidR="003423F5" w:rsidRPr="00660545" w:rsidRDefault="00A171F0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D03DB">
              <w:rPr>
                <w:rFonts w:ascii="Times New Roman" w:eastAsiaTheme="minorHAnsi" w:hAnsi="Times New Roman"/>
                <w:sz w:val="20"/>
                <w:szCs w:val="20"/>
              </w:rPr>
              <w:t>N</w:t>
            </w:r>
            <w:r w:rsidR="002D03DB" w:rsidRPr="002D03DB">
              <w:rPr>
                <w:rFonts w:ascii="Times New Roman" w:eastAsiaTheme="minorHAnsi" w:hAnsi="Times New Roman"/>
                <w:sz w:val="20"/>
                <w:szCs w:val="20"/>
              </w:rPr>
              <w:t>O</w:t>
            </w:r>
          </w:p>
        </w:tc>
      </w:tr>
      <w:tr w:rsidR="003423F5" w:rsidRPr="00660545" w14:paraId="685BF39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6D5751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2540" w:type="pct"/>
            <w:vAlign w:val="center"/>
          </w:tcPr>
          <w:p w14:paraId="45F9EF2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169" w:type="pct"/>
            <w:vAlign w:val="center"/>
          </w:tcPr>
          <w:p w14:paraId="2057EE41" w14:textId="2FD2671D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D548B2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36A2B82C" w14:textId="77777777" w:rsidTr="009271DD">
        <w:trPr>
          <w:jc w:val="center"/>
        </w:trPr>
        <w:tc>
          <w:tcPr>
            <w:tcW w:w="1291" w:type="pct"/>
            <w:vAlign w:val="center"/>
          </w:tcPr>
          <w:p w14:paraId="2A9D396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2540" w:type="pct"/>
            <w:vAlign w:val="center"/>
          </w:tcPr>
          <w:p w14:paraId="6CB10CAC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5F4008E9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260C417F" w14:textId="77777777" w:rsidTr="009271DD">
        <w:trPr>
          <w:jc w:val="center"/>
        </w:trPr>
        <w:tc>
          <w:tcPr>
            <w:tcW w:w="1291" w:type="pct"/>
            <w:vAlign w:val="center"/>
          </w:tcPr>
          <w:p w14:paraId="1B804E8C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2540" w:type="pct"/>
            <w:vAlign w:val="center"/>
          </w:tcPr>
          <w:p w14:paraId="24520D2E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169" w:type="pct"/>
            <w:vAlign w:val="center"/>
          </w:tcPr>
          <w:p w14:paraId="7AD059A6" w14:textId="38B95B79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3095E"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  <w:r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="00D548B2">
              <w:rPr>
                <w:rFonts w:ascii="Times New Roman" w:hAnsi="Times New Roman"/>
                <w:sz w:val="20"/>
                <w:szCs w:val="20"/>
                <w:lang w:eastAsia="zh-CN"/>
              </w:rPr>
              <w:t>SM</w:t>
            </w:r>
            <w:r w:rsidRPr="00660545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</w:t>
            </w:r>
            <w:r w:rsidR="006E7C69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</w:tr>
      <w:tr w:rsidR="003423F5" w:rsidRPr="00660545" w14:paraId="62E63712" w14:textId="77777777" w:rsidTr="009271DD">
        <w:trPr>
          <w:jc w:val="center"/>
        </w:trPr>
        <w:tc>
          <w:tcPr>
            <w:tcW w:w="1291" w:type="pct"/>
            <w:vAlign w:val="center"/>
          </w:tcPr>
          <w:p w14:paraId="3F397948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2540" w:type="pct"/>
            <w:vAlign w:val="center"/>
          </w:tcPr>
          <w:p w14:paraId="1AEE985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1" w:name="_Hlk135731940"/>
            <w:r w:rsidRPr="00660545">
              <w:rPr>
                <w:rFonts w:ascii="Times New Roman" w:hAnsi="Times New Roman"/>
                <w:sz w:val="20"/>
                <w:szCs w:val="20"/>
              </w:rPr>
              <w:t>Were repeat interviews carried out</w:t>
            </w:r>
            <w:bookmarkEnd w:id="1"/>
            <w:r w:rsidRPr="00660545">
              <w:rPr>
                <w:rFonts w:ascii="Times New Roman" w:hAnsi="Times New Roman"/>
                <w:sz w:val="20"/>
                <w:szCs w:val="20"/>
              </w:rPr>
              <w:t xml:space="preserve">? If yes, how many? </w:t>
            </w:r>
          </w:p>
        </w:tc>
        <w:tc>
          <w:tcPr>
            <w:tcW w:w="1169" w:type="pct"/>
            <w:vAlign w:val="center"/>
          </w:tcPr>
          <w:p w14:paraId="4E566179" w14:textId="3EB9491C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FF66AC"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</w:p>
        </w:tc>
      </w:tr>
      <w:tr w:rsidR="003423F5" w:rsidRPr="00660545" w14:paraId="062F67C3" w14:textId="77777777" w:rsidTr="009271DD">
        <w:trPr>
          <w:jc w:val="center"/>
        </w:trPr>
        <w:tc>
          <w:tcPr>
            <w:tcW w:w="1291" w:type="pct"/>
            <w:vAlign w:val="center"/>
          </w:tcPr>
          <w:p w14:paraId="34DB9E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2540" w:type="pct"/>
            <w:vAlign w:val="center"/>
          </w:tcPr>
          <w:p w14:paraId="68663D8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169" w:type="pct"/>
            <w:vAlign w:val="center"/>
          </w:tcPr>
          <w:p w14:paraId="355482EC" w14:textId="3B80BB4C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FF66AC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2353F760" w14:textId="77777777" w:rsidTr="009271DD">
        <w:trPr>
          <w:jc w:val="center"/>
        </w:trPr>
        <w:tc>
          <w:tcPr>
            <w:tcW w:w="1291" w:type="pct"/>
            <w:vAlign w:val="center"/>
          </w:tcPr>
          <w:p w14:paraId="63AC5704" w14:textId="77777777" w:rsidR="003423F5" w:rsidRPr="00F05B63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05B63">
              <w:rPr>
                <w:rFonts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2540" w:type="pct"/>
            <w:vAlign w:val="center"/>
          </w:tcPr>
          <w:p w14:paraId="6593109D" w14:textId="77777777" w:rsidR="003423F5" w:rsidRPr="00F05B63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F05B63">
              <w:rPr>
                <w:rFonts w:ascii="Times New Roman" w:hAnsi="Times New Roman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169" w:type="pct"/>
            <w:vAlign w:val="center"/>
          </w:tcPr>
          <w:p w14:paraId="55F140E8" w14:textId="53F6F212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05B63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5852DB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2B46A26F" w14:textId="77777777" w:rsidTr="009271DD">
        <w:trPr>
          <w:jc w:val="center"/>
        </w:trPr>
        <w:tc>
          <w:tcPr>
            <w:tcW w:w="1291" w:type="pct"/>
            <w:vAlign w:val="center"/>
          </w:tcPr>
          <w:p w14:paraId="6745D159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2540" w:type="pct"/>
            <w:vAlign w:val="center"/>
          </w:tcPr>
          <w:p w14:paraId="7C7D3B5D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169" w:type="pct"/>
            <w:vAlign w:val="center"/>
          </w:tcPr>
          <w:p w14:paraId="6B5B5E89" w14:textId="05C38D60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FB433C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7F32475B" w14:textId="77777777" w:rsidTr="009271DD">
        <w:trPr>
          <w:jc w:val="center"/>
        </w:trPr>
        <w:tc>
          <w:tcPr>
            <w:tcW w:w="1291" w:type="pct"/>
            <w:vAlign w:val="center"/>
          </w:tcPr>
          <w:p w14:paraId="4FD24F1F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2540" w:type="pct"/>
            <w:vAlign w:val="center"/>
          </w:tcPr>
          <w:p w14:paraId="52322716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169" w:type="pct"/>
            <w:vAlign w:val="center"/>
          </w:tcPr>
          <w:p w14:paraId="69125420" w14:textId="706090FC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E94B8C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7C4D1FF7" w14:textId="77777777" w:rsidTr="009271DD">
        <w:trPr>
          <w:jc w:val="center"/>
        </w:trPr>
        <w:tc>
          <w:tcPr>
            <w:tcW w:w="1291" w:type="pct"/>
            <w:vAlign w:val="center"/>
          </w:tcPr>
          <w:p w14:paraId="46E8784D" w14:textId="77777777" w:rsidR="003423F5" w:rsidRPr="00904164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2540" w:type="pct"/>
            <w:vAlign w:val="center"/>
          </w:tcPr>
          <w:p w14:paraId="5F5C00C1" w14:textId="77777777" w:rsidR="003423F5" w:rsidRPr="00904164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2" w:name="_Hlk135724776"/>
            <w:r w:rsidRPr="00904164">
              <w:rPr>
                <w:rFonts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  <w:bookmarkEnd w:id="2"/>
          </w:p>
        </w:tc>
        <w:tc>
          <w:tcPr>
            <w:tcW w:w="1169" w:type="pct"/>
            <w:vAlign w:val="center"/>
          </w:tcPr>
          <w:p w14:paraId="6795E3B2" w14:textId="10867FE0" w:rsidR="003423F5" w:rsidRPr="00660545" w:rsidRDefault="0043166F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372B76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</w:p>
        </w:tc>
      </w:tr>
      <w:tr w:rsidR="003423F5" w:rsidRPr="00660545" w14:paraId="143519DE" w14:textId="77777777" w:rsidTr="005C3B9A">
        <w:trPr>
          <w:jc w:val="center"/>
        </w:trPr>
        <w:tc>
          <w:tcPr>
            <w:tcW w:w="5000" w:type="pct"/>
            <w:gridSpan w:val="3"/>
            <w:vAlign w:val="center"/>
          </w:tcPr>
          <w:p w14:paraId="35D0540C" w14:textId="62AC8656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b/>
                <w:sz w:val="20"/>
                <w:szCs w:val="20"/>
              </w:rPr>
              <w:t>Domain 3: analysis and ﬁndings</w:t>
            </w:r>
          </w:p>
        </w:tc>
      </w:tr>
      <w:tr w:rsidR="003423F5" w:rsidRPr="00660545" w14:paraId="069EE0E6" w14:textId="77777777" w:rsidTr="009271DD">
        <w:trPr>
          <w:jc w:val="center"/>
        </w:trPr>
        <w:tc>
          <w:tcPr>
            <w:tcW w:w="1291" w:type="pct"/>
            <w:vAlign w:val="center"/>
          </w:tcPr>
          <w:p w14:paraId="542E1464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2540" w:type="pct"/>
            <w:vAlign w:val="center"/>
          </w:tcPr>
          <w:p w14:paraId="06D129C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213B9A65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18B4A693" w14:textId="77777777" w:rsidTr="009271DD">
        <w:trPr>
          <w:jc w:val="center"/>
        </w:trPr>
        <w:tc>
          <w:tcPr>
            <w:tcW w:w="1291" w:type="pct"/>
            <w:vAlign w:val="center"/>
          </w:tcPr>
          <w:p w14:paraId="1826809E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2540" w:type="pct"/>
            <w:vAlign w:val="center"/>
          </w:tcPr>
          <w:p w14:paraId="1820F58F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169" w:type="pct"/>
            <w:vAlign w:val="center"/>
          </w:tcPr>
          <w:p w14:paraId="43791F5A" w14:textId="5DA978FB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6A6158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447E28C0" w14:textId="77777777" w:rsidTr="009271DD">
        <w:trPr>
          <w:jc w:val="center"/>
        </w:trPr>
        <w:tc>
          <w:tcPr>
            <w:tcW w:w="1291" w:type="pct"/>
            <w:vAlign w:val="center"/>
          </w:tcPr>
          <w:p w14:paraId="656717F0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2540" w:type="pct"/>
            <w:vAlign w:val="center"/>
          </w:tcPr>
          <w:p w14:paraId="3F0E376A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169" w:type="pct"/>
            <w:vAlign w:val="center"/>
          </w:tcPr>
          <w:p w14:paraId="1F70C68F" w14:textId="6A389250" w:rsidR="003423F5" w:rsidRPr="00660545" w:rsidRDefault="00966C65" w:rsidP="00042422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66C65">
              <w:rPr>
                <w:rFonts w:ascii="Times New Roman" w:hAnsi="Times New Roman"/>
                <w:sz w:val="20"/>
                <w:szCs w:val="20"/>
                <w:lang w:eastAsia="zh-CN"/>
              </w:rPr>
              <w:t>Not reported in the paper</w:t>
            </w:r>
          </w:p>
        </w:tc>
      </w:tr>
      <w:tr w:rsidR="003423F5" w:rsidRPr="00660545" w14:paraId="5FF01C68" w14:textId="77777777" w:rsidTr="009271DD">
        <w:trPr>
          <w:jc w:val="center"/>
        </w:trPr>
        <w:tc>
          <w:tcPr>
            <w:tcW w:w="1291" w:type="pct"/>
            <w:vAlign w:val="center"/>
          </w:tcPr>
          <w:p w14:paraId="36EE2E8F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2540" w:type="pct"/>
            <w:vAlign w:val="center"/>
          </w:tcPr>
          <w:p w14:paraId="6A7CF17F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169" w:type="pct"/>
            <w:vAlign w:val="center"/>
          </w:tcPr>
          <w:p w14:paraId="56499543" w14:textId="20E5A1FE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225CF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18E2D7A5" w14:textId="77777777" w:rsidTr="009271DD">
        <w:trPr>
          <w:jc w:val="center"/>
        </w:trPr>
        <w:tc>
          <w:tcPr>
            <w:tcW w:w="1291" w:type="pct"/>
            <w:vAlign w:val="center"/>
          </w:tcPr>
          <w:p w14:paraId="197E9F4B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2540" w:type="pct"/>
            <w:vAlign w:val="center"/>
          </w:tcPr>
          <w:p w14:paraId="29B1CE19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169" w:type="pct"/>
            <w:vAlign w:val="center"/>
          </w:tcPr>
          <w:p w14:paraId="253C645C" w14:textId="054C8288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225CF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27D91BAF" w14:textId="77777777" w:rsidTr="009271DD">
        <w:trPr>
          <w:jc w:val="center"/>
        </w:trPr>
        <w:tc>
          <w:tcPr>
            <w:tcW w:w="1291" w:type="pct"/>
            <w:vAlign w:val="center"/>
          </w:tcPr>
          <w:p w14:paraId="51778D96" w14:textId="77777777" w:rsidR="003423F5" w:rsidRPr="00904164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04164">
              <w:rPr>
                <w:rFonts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2540" w:type="pct"/>
            <w:vAlign w:val="center"/>
          </w:tcPr>
          <w:p w14:paraId="727F999E" w14:textId="77777777" w:rsidR="003423F5" w:rsidRPr="00904164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3" w:name="_Hlk135724815"/>
            <w:r w:rsidRPr="00904164">
              <w:rPr>
                <w:rFonts w:ascii="Times New Roman" w:hAnsi="Times New Roman"/>
                <w:sz w:val="20"/>
                <w:szCs w:val="20"/>
              </w:rPr>
              <w:t xml:space="preserve">Did participants provide feedback on the ﬁndings? </w:t>
            </w:r>
            <w:bookmarkEnd w:id="3"/>
          </w:p>
        </w:tc>
        <w:tc>
          <w:tcPr>
            <w:tcW w:w="1169" w:type="pct"/>
            <w:vAlign w:val="center"/>
          </w:tcPr>
          <w:p w14:paraId="24353258" w14:textId="2CB3A853" w:rsidR="003423F5" w:rsidRPr="00660545" w:rsidRDefault="009271DD" w:rsidP="004E372F">
            <w:pPr>
              <w:spacing w:after="0" w:line="360" w:lineRule="auto"/>
              <w:jc w:val="center"/>
              <w:rPr>
                <w:rFonts w:ascii="Times New Roman" w:hAnsi="Times New Roman"/>
                <w:color w:val="00B050"/>
                <w:sz w:val="20"/>
                <w:szCs w:val="20"/>
                <w:lang w:eastAsia="zh-CN"/>
              </w:rPr>
            </w:pPr>
            <w:r w:rsidRPr="00904164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6A6158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7F90FEE0" w14:textId="77777777" w:rsidTr="009271DD">
        <w:trPr>
          <w:jc w:val="center"/>
        </w:trPr>
        <w:tc>
          <w:tcPr>
            <w:tcW w:w="1291" w:type="pct"/>
            <w:vAlign w:val="center"/>
          </w:tcPr>
          <w:p w14:paraId="4F07C78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0545">
              <w:rPr>
                <w:rFonts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2540" w:type="pct"/>
            <w:vAlign w:val="center"/>
          </w:tcPr>
          <w:p w14:paraId="787DDC9B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69" w:type="pct"/>
            <w:vAlign w:val="center"/>
          </w:tcPr>
          <w:p w14:paraId="0F85155B" w14:textId="77777777" w:rsidR="003423F5" w:rsidRPr="00660545" w:rsidRDefault="003423F5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3423F5" w:rsidRPr="00660545" w14:paraId="307BD694" w14:textId="77777777" w:rsidTr="009271DD">
        <w:trPr>
          <w:jc w:val="center"/>
        </w:trPr>
        <w:tc>
          <w:tcPr>
            <w:tcW w:w="1291" w:type="pct"/>
            <w:vAlign w:val="center"/>
          </w:tcPr>
          <w:p w14:paraId="788EC7C4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2540" w:type="pct"/>
            <w:vAlign w:val="center"/>
          </w:tcPr>
          <w:p w14:paraId="189295BA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169" w:type="pct"/>
            <w:vAlign w:val="center"/>
          </w:tcPr>
          <w:p w14:paraId="4A86CD39" w14:textId="2464B249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6A6158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C55A3A"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 w:rsidR="009E566F">
              <w:rPr>
                <w:rFonts w:ascii="Times New Roman" w:eastAsiaTheme="minorHAnsi" w:hAnsi="Times New Roman"/>
                <w:sz w:val="20"/>
                <w:szCs w:val="20"/>
              </w:rPr>
              <w:t>2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>,</w:t>
            </w:r>
            <w:r w:rsid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 w:rsidR="009E566F">
              <w:rPr>
                <w:rFonts w:ascii="Times New Roman" w:eastAsiaTheme="minorHAnsi" w:hAnsi="Times New Roman"/>
                <w:sz w:val="20"/>
                <w:szCs w:val="20"/>
              </w:rPr>
              <w:t xml:space="preserve">Figure 1 and </w:t>
            </w:r>
            <w:r w:rsidR="003423F5"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Table </w:t>
            </w:r>
            <w:r w:rsidR="00C55A3A">
              <w:rPr>
                <w:rFonts w:ascii="Times New Roman" w:eastAsiaTheme="minorHAnsi" w:hAnsi="Times New Roman"/>
                <w:sz w:val="20"/>
                <w:szCs w:val="20"/>
              </w:rPr>
              <w:t>2</w:t>
            </w:r>
          </w:p>
        </w:tc>
      </w:tr>
      <w:tr w:rsidR="003423F5" w:rsidRPr="00660545" w14:paraId="3AA944AE" w14:textId="77777777" w:rsidTr="009271DD">
        <w:trPr>
          <w:jc w:val="center"/>
        </w:trPr>
        <w:tc>
          <w:tcPr>
            <w:tcW w:w="1291" w:type="pct"/>
            <w:vAlign w:val="center"/>
          </w:tcPr>
          <w:p w14:paraId="19E3C190" w14:textId="77777777" w:rsidR="003423F5" w:rsidRPr="00966C6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2540" w:type="pct"/>
            <w:vAlign w:val="center"/>
          </w:tcPr>
          <w:p w14:paraId="518563F7" w14:textId="77777777" w:rsidR="003423F5" w:rsidRPr="00966C6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66C65">
              <w:rPr>
                <w:rFonts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169" w:type="pct"/>
            <w:vAlign w:val="center"/>
          </w:tcPr>
          <w:p w14:paraId="0558CC7B" w14:textId="3120F705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82CA0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Pr="00966C65"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334F34"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 w:rsidR="009E566F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</w:p>
        </w:tc>
      </w:tr>
      <w:tr w:rsidR="003423F5" w:rsidRPr="00660545" w14:paraId="0ECBBE5A" w14:textId="77777777" w:rsidTr="009271DD">
        <w:trPr>
          <w:jc w:val="center"/>
        </w:trPr>
        <w:tc>
          <w:tcPr>
            <w:tcW w:w="1291" w:type="pct"/>
            <w:vAlign w:val="center"/>
          </w:tcPr>
          <w:p w14:paraId="0ABC9152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lastRenderedPageBreak/>
              <w:t>31. Clarity of major themes</w:t>
            </w:r>
          </w:p>
        </w:tc>
        <w:tc>
          <w:tcPr>
            <w:tcW w:w="2540" w:type="pct"/>
            <w:vAlign w:val="center"/>
          </w:tcPr>
          <w:p w14:paraId="7F1F9C8D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169" w:type="pct"/>
            <w:vAlign w:val="center"/>
          </w:tcPr>
          <w:p w14:paraId="7AC5BC0A" w14:textId="13ED9985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882CA0"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-</w:t>
            </w:r>
            <w:r w:rsidR="00961DC3">
              <w:rPr>
                <w:rFonts w:ascii="Times New Roman" w:eastAsiaTheme="minorHAnsi" w:hAnsi="Times New Roman"/>
                <w:sz w:val="20"/>
                <w:szCs w:val="20"/>
              </w:rPr>
              <w:t>15</w:t>
            </w:r>
          </w:p>
        </w:tc>
      </w:tr>
      <w:tr w:rsidR="003423F5" w:rsidRPr="00660545" w14:paraId="03ADB432" w14:textId="77777777" w:rsidTr="009271DD">
        <w:trPr>
          <w:jc w:val="center"/>
        </w:trPr>
        <w:tc>
          <w:tcPr>
            <w:tcW w:w="1291" w:type="pct"/>
            <w:vAlign w:val="center"/>
          </w:tcPr>
          <w:p w14:paraId="395239C5" w14:textId="77777777" w:rsidR="003423F5" w:rsidRPr="00660545" w:rsidRDefault="003423F5" w:rsidP="004E372F">
            <w:pPr>
              <w:spacing w:after="0" w:line="36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2540" w:type="pct"/>
            <w:vAlign w:val="center"/>
          </w:tcPr>
          <w:p w14:paraId="227F0173" w14:textId="77777777" w:rsidR="003423F5" w:rsidRPr="00660545" w:rsidRDefault="003423F5" w:rsidP="004E372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D03DB">
              <w:rPr>
                <w:rFonts w:ascii="Times New Roman" w:hAnsi="Times New Roman"/>
                <w:sz w:val="20"/>
                <w:szCs w:val="20"/>
              </w:rPr>
              <w:t>Is there a description of diverse cases or discussion of minor themes?</w:t>
            </w:r>
            <w:r w:rsidRPr="00660545">
              <w:rPr>
                <w:rFonts w:ascii="Times New Roman" w:hAnsi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69" w:type="pct"/>
            <w:vAlign w:val="center"/>
          </w:tcPr>
          <w:p w14:paraId="7D676C2B" w14:textId="235E7BBA" w:rsidR="003423F5" w:rsidRPr="00660545" w:rsidRDefault="001F2607" w:rsidP="004E372F">
            <w:pPr>
              <w:spacing w:after="0" w:line="36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660545">
              <w:rPr>
                <w:rFonts w:ascii="Times New Roman" w:eastAsiaTheme="minorHAnsi" w:hAnsi="Times New Roman"/>
                <w:sz w:val="20"/>
                <w:szCs w:val="20"/>
              </w:rPr>
              <w:t xml:space="preserve">Page </w:t>
            </w:r>
            <w:r w:rsidR="00B3254D">
              <w:rPr>
                <w:rFonts w:ascii="Times New Roman" w:eastAsiaTheme="minorHAnsi" w:hAnsi="Times New Roman"/>
                <w:sz w:val="20"/>
                <w:szCs w:val="20"/>
              </w:rPr>
              <w:t>6</w:t>
            </w:r>
            <w:r w:rsidR="002D03DB">
              <w:rPr>
                <w:rFonts w:ascii="Times New Roman" w:eastAsiaTheme="minorHAnsi" w:hAnsi="Times New Roman"/>
                <w:sz w:val="20"/>
                <w:szCs w:val="20"/>
              </w:rPr>
              <w:t>-14 and Table 2</w:t>
            </w:r>
          </w:p>
        </w:tc>
      </w:tr>
    </w:tbl>
    <w:p w14:paraId="039D1B59" w14:textId="482A8252" w:rsidR="00116A2E" w:rsidRPr="00B700D3" w:rsidRDefault="00116A2E" w:rsidP="004E372F">
      <w:pPr>
        <w:spacing w:after="0" w:line="360" w:lineRule="auto"/>
        <w:rPr>
          <w:rFonts w:ascii="Times New Roman" w:hAnsi="Times New Roman"/>
          <w:b/>
          <w:bCs/>
        </w:rPr>
      </w:pPr>
    </w:p>
    <w:sectPr w:rsidR="00116A2E" w:rsidRPr="00B700D3" w:rsidSect="001570B2"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6D834" w14:textId="77777777" w:rsidR="002054E8" w:rsidRDefault="002054E8">
      <w:pPr>
        <w:spacing w:after="0"/>
      </w:pPr>
      <w:r>
        <w:separator/>
      </w:r>
    </w:p>
  </w:endnote>
  <w:endnote w:type="continuationSeparator" w:id="0">
    <w:p w14:paraId="28D2F028" w14:textId="77777777" w:rsidR="002054E8" w:rsidRDefault="002054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151CB" w14:textId="17763E9D" w:rsidR="003C172D" w:rsidRDefault="003C172D">
    <w:pPr>
      <w:pStyle w:val="Footer"/>
    </w:pPr>
  </w:p>
  <w:p w14:paraId="66D3C5FE" w14:textId="77777777" w:rsidR="003C172D" w:rsidRDefault="003C1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8EB4E" w14:textId="77777777" w:rsidR="002054E8" w:rsidRDefault="002054E8">
      <w:pPr>
        <w:spacing w:after="0"/>
      </w:pPr>
      <w:r>
        <w:separator/>
      </w:r>
    </w:p>
  </w:footnote>
  <w:footnote w:type="continuationSeparator" w:id="0">
    <w:p w14:paraId="58AF2C92" w14:textId="77777777" w:rsidR="002054E8" w:rsidRDefault="002054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wszQ1MTa3NDExMDdS0lEKTi0uzszPAykwrgUA2yaawCwAAAA="/>
    <w:docVar w:name="commondata" w:val="eyJoZGlkIjoiOTAzZDQwZWRlZTg3MDhkYWY3MGI2NzFiZmMyYTE1YTAifQ=="/>
  </w:docVars>
  <w:rsids>
    <w:rsidRoot w:val="00A26F20"/>
    <w:rsid w:val="00023B46"/>
    <w:rsid w:val="000369B7"/>
    <w:rsid w:val="000400BA"/>
    <w:rsid w:val="00042422"/>
    <w:rsid w:val="000542A1"/>
    <w:rsid w:val="0007472F"/>
    <w:rsid w:val="00080D34"/>
    <w:rsid w:val="000902E9"/>
    <w:rsid w:val="000D10A7"/>
    <w:rsid w:val="000D53B2"/>
    <w:rsid w:val="000E7B2D"/>
    <w:rsid w:val="000F34BA"/>
    <w:rsid w:val="00116A2E"/>
    <w:rsid w:val="00125C3A"/>
    <w:rsid w:val="001570B2"/>
    <w:rsid w:val="00163798"/>
    <w:rsid w:val="00170F64"/>
    <w:rsid w:val="001778C0"/>
    <w:rsid w:val="00184EB2"/>
    <w:rsid w:val="001B44D1"/>
    <w:rsid w:val="001D4907"/>
    <w:rsid w:val="001D6C1B"/>
    <w:rsid w:val="001E5248"/>
    <w:rsid w:val="001E7EF0"/>
    <w:rsid w:val="001F108C"/>
    <w:rsid w:val="001F2607"/>
    <w:rsid w:val="002054E8"/>
    <w:rsid w:val="00217488"/>
    <w:rsid w:val="0022641C"/>
    <w:rsid w:val="002341F5"/>
    <w:rsid w:val="002348A1"/>
    <w:rsid w:val="00255F9B"/>
    <w:rsid w:val="002722CE"/>
    <w:rsid w:val="00273D6B"/>
    <w:rsid w:val="00275D9A"/>
    <w:rsid w:val="002839ED"/>
    <w:rsid w:val="00293A2F"/>
    <w:rsid w:val="00296279"/>
    <w:rsid w:val="002A420B"/>
    <w:rsid w:val="002B17FA"/>
    <w:rsid w:val="002C415C"/>
    <w:rsid w:val="002D03DB"/>
    <w:rsid w:val="002D7339"/>
    <w:rsid w:val="002F2E50"/>
    <w:rsid w:val="00313007"/>
    <w:rsid w:val="00320ED7"/>
    <w:rsid w:val="0033077F"/>
    <w:rsid w:val="00334F34"/>
    <w:rsid w:val="00341473"/>
    <w:rsid w:val="003423F5"/>
    <w:rsid w:val="003554FD"/>
    <w:rsid w:val="0036120B"/>
    <w:rsid w:val="003612BF"/>
    <w:rsid w:val="00372B76"/>
    <w:rsid w:val="003754B1"/>
    <w:rsid w:val="003B5553"/>
    <w:rsid w:val="003B5F85"/>
    <w:rsid w:val="003C172D"/>
    <w:rsid w:val="003E3444"/>
    <w:rsid w:val="003F6026"/>
    <w:rsid w:val="0043166F"/>
    <w:rsid w:val="00436F14"/>
    <w:rsid w:val="0046165B"/>
    <w:rsid w:val="00467368"/>
    <w:rsid w:val="00467988"/>
    <w:rsid w:val="004B3469"/>
    <w:rsid w:val="004B73FF"/>
    <w:rsid w:val="004C286D"/>
    <w:rsid w:val="004D14F6"/>
    <w:rsid w:val="004D318A"/>
    <w:rsid w:val="004E372F"/>
    <w:rsid w:val="004F3933"/>
    <w:rsid w:val="00506C01"/>
    <w:rsid w:val="00513732"/>
    <w:rsid w:val="00524462"/>
    <w:rsid w:val="005714A7"/>
    <w:rsid w:val="0057511E"/>
    <w:rsid w:val="00581AC0"/>
    <w:rsid w:val="005821F3"/>
    <w:rsid w:val="005852DB"/>
    <w:rsid w:val="00585E9C"/>
    <w:rsid w:val="005B069F"/>
    <w:rsid w:val="005C3B9A"/>
    <w:rsid w:val="005E1F4C"/>
    <w:rsid w:val="005F26B3"/>
    <w:rsid w:val="006474F5"/>
    <w:rsid w:val="00660545"/>
    <w:rsid w:val="00677D77"/>
    <w:rsid w:val="006963A4"/>
    <w:rsid w:val="006A3E8F"/>
    <w:rsid w:val="006A5C7B"/>
    <w:rsid w:val="006A6158"/>
    <w:rsid w:val="006C3AD2"/>
    <w:rsid w:val="006E09F1"/>
    <w:rsid w:val="006E7C69"/>
    <w:rsid w:val="006F09DD"/>
    <w:rsid w:val="00702F86"/>
    <w:rsid w:val="00705812"/>
    <w:rsid w:val="00721B34"/>
    <w:rsid w:val="007421B3"/>
    <w:rsid w:val="00777E11"/>
    <w:rsid w:val="00790794"/>
    <w:rsid w:val="007A601C"/>
    <w:rsid w:val="007D0193"/>
    <w:rsid w:val="007E60E4"/>
    <w:rsid w:val="00803416"/>
    <w:rsid w:val="008225CF"/>
    <w:rsid w:val="00824201"/>
    <w:rsid w:val="00831C48"/>
    <w:rsid w:val="0083437F"/>
    <w:rsid w:val="00836F90"/>
    <w:rsid w:val="00882CA0"/>
    <w:rsid w:val="0088759C"/>
    <w:rsid w:val="00892C04"/>
    <w:rsid w:val="008B57BA"/>
    <w:rsid w:val="008C5C4E"/>
    <w:rsid w:val="008D74FA"/>
    <w:rsid w:val="008E4A15"/>
    <w:rsid w:val="00901283"/>
    <w:rsid w:val="00904164"/>
    <w:rsid w:val="009271DD"/>
    <w:rsid w:val="00936A40"/>
    <w:rsid w:val="009452A1"/>
    <w:rsid w:val="00961DC3"/>
    <w:rsid w:val="00966C65"/>
    <w:rsid w:val="00974BAB"/>
    <w:rsid w:val="009839CC"/>
    <w:rsid w:val="00987C70"/>
    <w:rsid w:val="00993AB9"/>
    <w:rsid w:val="009A285C"/>
    <w:rsid w:val="009A349B"/>
    <w:rsid w:val="009A41F1"/>
    <w:rsid w:val="009E566F"/>
    <w:rsid w:val="00A004C0"/>
    <w:rsid w:val="00A171F0"/>
    <w:rsid w:val="00A24726"/>
    <w:rsid w:val="00A26F20"/>
    <w:rsid w:val="00A2739E"/>
    <w:rsid w:val="00A45ED3"/>
    <w:rsid w:val="00A52F44"/>
    <w:rsid w:val="00A71959"/>
    <w:rsid w:val="00A8328B"/>
    <w:rsid w:val="00A96540"/>
    <w:rsid w:val="00AA3F35"/>
    <w:rsid w:val="00AB4EC8"/>
    <w:rsid w:val="00AC2E5A"/>
    <w:rsid w:val="00AD2D3E"/>
    <w:rsid w:val="00AE1887"/>
    <w:rsid w:val="00AE77A8"/>
    <w:rsid w:val="00AF0B10"/>
    <w:rsid w:val="00B311B8"/>
    <w:rsid w:val="00B3254D"/>
    <w:rsid w:val="00B36A80"/>
    <w:rsid w:val="00B700D3"/>
    <w:rsid w:val="00BB4254"/>
    <w:rsid w:val="00BB584B"/>
    <w:rsid w:val="00BD49FC"/>
    <w:rsid w:val="00C013F4"/>
    <w:rsid w:val="00C2726C"/>
    <w:rsid w:val="00C55A3A"/>
    <w:rsid w:val="00C62596"/>
    <w:rsid w:val="00C834E2"/>
    <w:rsid w:val="00C92D75"/>
    <w:rsid w:val="00C962D5"/>
    <w:rsid w:val="00CC11F2"/>
    <w:rsid w:val="00CD05EC"/>
    <w:rsid w:val="00CD08E4"/>
    <w:rsid w:val="00D074D9"/>
    <w:rsid w:val="00D15A1B"/>
    <w:rsid w:val="00D278FE"/>
    <w:rsid w:val="00D548B2"/>
    <w:rsid w:val="00D61040"/>
    <w:rsid w:val="00D8404D"/>
    <w:rsid w:val="00DA4604"/>
    <w:rsid w:val="00DA688E"/>
    <w:rsid w:val="00DB0B97"/>
    <w:rsid w:val="00DE7E82"/>
    <w:rsid w:val="00E3095E"/>
    <w:rsid w:val="00E4401D"/>
    <w:rsid w:val="00E50446"/>
    <w:rsid w:val="00E51AC2"/>
    <w:rsid w:val="00E57096"/>
    <w:rsid w:val="00E579F1"/>
    <w:rsid w:val="00E675D8"/>
    <w:rsid w:val="00E867EE"/>
    <w:rsid w:val="00E94B8C"/>
    <w:rsid w:val="00EA32F4"/>
    <w:rsid w:val="00EA34CF"/>
    <w:rsid w:val="00EA4F96"/>
    <w:rsid w:val="00EA572F"/>
    <w:rsid w:val="00EA5DB9"/>
    <w:rsid w:val="00ED61D7"/>
    <w:rsid w:val="00EE175F"/>
    <w:rsid w:val="00EE7287"/>
    <w:rsid w:val="00F05B63"/>
    <w:rsid w:val="00F2247F"/>
    <w:rsid w:val="00F45C33"/>
    <w:rsid w:val="00F47720"/>
    <w:rsid w:val="00F62E32"/>
    <w:rsid w:val="00FA3B54"/>
    <w:rsid w:val="00FA450F"/>
    <w:rsid w:val="00FB433C"/>
    <w:rsid w:val="00FB7E15"/>
    <w:rsid w:val="00FD786F"/>
    <w:rsid w:val="00FF28FF"/>
    <w:rsid w:val="00FF66AC"/>
    <w:rsid w:val="1F256C6E"/>
    <w:rsid w:val="319A0F27"/>
    <w:rsid w:val="6D7E1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9D1A96"/>
  <w15:docId w15:val="{ACFEECCB-9458-4946-9085-504B4D96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Lunardi De Ponce De Leon, Laura Esther - lunle001</cp:lastModifiedBy>
  <cp:revision>23</cp:revision>
  <dcterms:created xsi:type="dcterms:W3CDTF">2025-06-09T06:26:00Z</dcterms:created>
  <dcterms:modified xsi:type="dcterms:W3CDTF">2025-09-3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31679459A764B46AD491122AA2EA15C</vt:lpwstr>
  </property>
</Properties>
</file>